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A5CF" w14:textId="3462F2AC" w:rsidR="00634BC1" w:rsidRPr="002F7933" w:rsidRDefault="00DD4CF5" w:rsidP="00DD4C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79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I:</w:t>
      </w:r>
      <w:r w:rsidR="002F7933" w:rsidRPr="002F79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s s</w:t>
      </w:r>
      <w:r w:rsidR="002F7933">
        <w:rPr>
          <w:rFonts w:ascii="Times New Roman" w:hAnsi="Times New Roman" w:cs="Times New Roman"/>
          <w:b/>
          <w:bCs/>
          <w:sz w:val="24"/>
          <w:szCs w:val="24"/>
          <w:lang w:val="en-US"/>
        </w:rPr>
        <w:t>equence used to amplify the main genes.</w:t>
      </w:r>
    </w:p>
    <w:p w14:paraId="4306FF65" w14:textId="77777777" w:rsidR="00DD4CF5" w:rsidRPr="002F7933" w:rsidRDefault="00DD4CF5" w:rsidP="00DD4C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W w:w="8670" w:type="dxa"/>
        <w:tblLook w:val="04A0" w:firstRow="1" w:lastRow="0" w:firstColumn="1" w:lastColumn="0" w:noHBand="0" w:noVBand="1"/>
      </w:tblPr>
      <w:tblGrid>
        <w:gridCol w:w="1261"/>
        <w:gridCol w:w="3667"/>
        <w:gridCol w:w="3742"/>
      </w:tblGrid>
      <w:tr w:rsidR="00DD4CF5" w:rsidRPr="00DD4CF5" w14:paraId="6D3DEE02" w14:textId="77777777" w:rsidTr="00DD4CF5">
        <w:trPr>
          <w:trHeight w:val="516"/>
        </w:trPr>
        <w:tc>
          <w:tcPr>
            <w:tcW w:w="1261" w:type="dxa"/>
          </w:tcPr>
          <w:p w14:paraId="7E808FA4" w14:textId="77777777" w:rsidR="00DD4CF5" w:rsidRPr="002F7933" w:rsidRDefault="00DD4CF5" w:rsidP="00DD4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7" w:type="dxa"/>
          </w:tcPr>
          <w:p w14:paraId="2513917F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742" w:type="dxa"/>
          </w:tcPr>
          <w:p w14:paraId="7AC185FB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DD4CF5" w:rsidRPr="00DD4CF5" w14:paraId="546B77EB" w14:textId="77777777" w:rsidTr="00DD4CF5">
        <w:trPr>
          <w:trHeight w:val="497"/>
        </w:trPr>
        <w:tc>
          <w:tcPr>
            <w:tcW w:w="1261" w:type="dxa"/>
          </w:tcPr>
          <w:p w14:paraId="7BE0BE6E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TY</w:t>
            </w:r>
          </w:p>
        </w:tc>
        <w:tc>
          <w:tcPr>
            <w:tcW w:w="3667" w:type="dxa"/>
          </w:tcPr>
          <w:p w14:paraId="77F67DF7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  <w:lang w:val="en-US"/>
              </w:rPr>
              <w:t>GCCCTTCGACGTTGCATTTC</w:t>
            </w:r>
          </w:p>
        </w:tc>
        <w:tc>
          <w:tcPr>
            <w:tcW w:w="3742" w:type="dxa"/>
          </w:tcPr>
          <w:p w14:paraId="464B5E3F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  <w:lang w:val="en-US"/>
              </w:rPr>
              <w:t>GGCATTTTGAGAGCATCAGCA</w:t>
            </w:r>
          </w:p>
        </w:tc>
      </w:tr>
      <w:tr w:rsidR="00DD4CF5" w:rsidRPr="00DD4CF5" w14:paraId="26F6EFFA" w14:textId="77777777" w:rsidTr="00DD4CF5">
        <w:trPr>
          <w:trHeight w:val="830"/>
        </w:trPr>
        <w:tc>
          <w:tcPr>
            <w:tcW w:w="1261" w:type="dxa"/>
          </w:tcPr>
          <w:p w14:paraId="39E454D4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-miR-221</w:t>
            </w:r>
          </w:p>
        </w:tc>
        <w:tc>
          <w:tcPr>
            <w:tcW w:w="3667" w:type="dxa"/>
          </w:tcPr>
          <w:p w14:paraId="0797166C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</w:rPr>
              <w:t>ACTTGCAAGCTGAACATCCA</w:t>
            </w:r>
          </w:p>
        </w:tc>
        <w:tc>
          <w:tcPr>
            <w:tcW w:w="3742" w:type="dxa"/>
          </w:tcPr>
          <w:p w14:paraId="4A43D2B3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</w:rPr>
              <w:t>CCTGAAACCCAGCAGACAAT</w:t>
            </w:r>
          </w:p>
        </w:tc>
      </w:tr>
      <w:tr w:rsidR="00DD4CF5" w:rsidRPr="00DD4CF5" w14:paraId="0639C5FF" w14:textId="77777777" w:rsidTr="00DD4CF5">
        <w:trPr>
          <w:trHeight w:val="830"/>
        </w:trPr>
        <w:tc>
          <w:tcPr>
            <w:tcW w:w="1261" w:type="dxa"/>
          </w:tcPr>
          <w:p w14:paraId="6A610037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miR-221</w:t>
            </w:r>
          </w:p>
        </w:tc>
        <w:tc>
          <w:tcPr>
            <w:tcW w:w="3667" w:type="dxa"/>
          </w:tcPr>
          <w:p w14:paraId="2652393D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</w:rPr>
              <w:t>TGAACATCCAGGTCTGGGGCAT</w:t>
            </w:r>
          </w:p>
        </w:tc>
        <w:tc>
          <w:tcPr>
            <w:tcW w:w="3742" w:type="dxa"/>
          </w:tcPr>
          <w:p w14:paraId="3B6AAB48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</w:rPr>
              <w:t>GAGAACATGTTTCCAGGTAGCCT</w:t>
            </w:r>
          </w:p>
        </w:tc>
      </w:tr>
      <w:tr w:rsidR="00DD4CF5" w:rsidRPr="00DD4CF5" w14:paraId="4375A083" w14:textId="77777777" w:rsidTr="00DD4CF5">
        <w:trPr>
          <w:trHeight w:val="497"/>
        </w:trPr>
        <w:tc>
          <w:tcPr>
            <w:tcW w:w="1261" w:type="dxa"/>
          </w:tcPr>
          <w:p w14:paraId="716D7D22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1</w:t>
            </w:r>
          </w:p>
        </w:tc>
        <w:tc>
          <w:tcPr>
            <w:tcW w:w="3667" w:type="dxa"/>
          </w:tcPr>
          <w:p w14:paraId="106675B8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  <w:r w:rsidRPr="00DD4CF5">
              <w:rPr>
                <w:rFonts w:ascii="Times New Roman" w:hAnsi="Times New Roman" w:cs="Times New Roman"/>
                <w:lang w:val="en-US"/>
              </w:rPr>
              <w:t>AGCTACATTGTCTGCTGGGTTTC</w:t>
            </w:r>
          </w:p>
        </w:tc>
        <w:tc>
          <w:tcPr>
            <w:tcW w:w="3742" w:type="dxa"/>
          </w:tcPr>
          <w:p w14:paraId="45BECAC4" w14:textId="77777777" w:rsidR="00DD4CF5" w:rsidRPr="00DD4CF5" w:rsidRDefault="00DD4CF5" w:rsidP="00DD4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29B9D3B" w14:textId="77777777" w:rsidR="00DD4CF5" w:rsidRPr="00DD4CF5" w:rsidRDefault="00DD4CF5">
      <w:pPr>
        <w:rPr>
          <w:rFonts w:ascii="Times New Roman" w:hAnsi="Times New Roman" w:cs="Times New Roman"/>
          <w:sz w:val="24"/>
          <w:szCs w:val="24"/>
        </w:rPr>
      </w:pPr>
    </w:p>
    <w:p w14:paraId="76EB9987" w14:textId="77777777" w:rsidR="00DD4CF5" w:rsidRDefault="00DD4CF5"/>
    <w:sectPr w:rsidR="00DD4CF5" w:rsidSect="005826E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CF5"/>
    <w:rsid w:val="0005739D"/>
    <w:rsid w:val="0007209B"/>
    <w:rsid w:val="000915AF"/>
    <w:rsid w:val="000A0943"/>
    <w:rsid w:val="000D6E36"/>
    <w:rsid w:val="001E2EA2"/>
    <w:rsid w:val="002F4082"/>
    <w:rsid w:val="002F7933"/>
    <w:rsid w:val="00305DAA"/>
    <w:rsid w:val="0034675C"/>
    <w:rsid w:val="003F2CA0"/>
    <w:rsid w:val="004406F9"/>
    <w:rsid w:val="00467484"/>
    <w:rsid w:val="004E299C"/>
    <w:rsid w:val="00564D5E"/>
    <w:rsid w:val="005826E3"/>
    <w:rsid w:val="005A0829"/>
    <w:rsid w:val="005C0627"/>
    <w:rsid w:val="00632DCF"/>
    <w:rsid w:val="00634BC1"/>
    <w:rsid w:val="00677E4E"/>
    <w:rsid w:val="006B4CC0"/>
    <w:rsid w:val="006C7079"/>
    <w:rsid w:val="007163DE"/>
    <w:rsid w:val="007329D9"/>
    <w:rsid w:val="007475E9"/>
    <w:rsid w:val="0079201C"/>
    <w:rsid w:val="007B417B"/>
    <w:rsid w:val="007B51A3"/>
    <w:rsid w:val="007D56C4"/>
    <w:rsid w:val="007F4417"/>
    <w:rsid w:val="008251C5"/>
    <w:rsid w:val="0094733C"/>
    <w:rsid w:val="00976988"/>
    <w:rsid w:val="0098343F"/>
    <w:rsid w:val="00A17081"/>
    <w:rsid w:val="00A63C9F"/>
    <w:rsid w:val="00AC0B9B"/>
    <w:rsid w:val="00BA42BE"/>
    <w:rsid w:val="00C2549A"/>
    <w:rsid w:val="00C67E8B"/>
    <w:rsid w:val="00CA5622"/>
    <w:rsid w:val="00CD7D52"/>
    <w:rsid w:val="00DD4CF5"/>
    <w:rsid w:val="00DF18AE"/>
    <w:rsid w:val="00E34FFF"/>
    <w:rsid w:val="00E35682"/>
    <w:rsid w:val="00E866CB"/>
    <w:rsid w:val="00FA1CB0"/>
    <w:rsid w:val="00F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6B9B0"/>
  <w15:chartTrackingRefBased/>
  <w15:docId w15:val="{23C95C6F-1653-7044-947B-C3032E9E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CF5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D4C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4CF5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DD4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amiez</dc:creator>
  <cp:keywords/>
  <dc:description/>
  <cp:lastModifiedBy>Garcilaso R. Eizaguirre</cp:lastModifiedBy>
  <cp:revision>3</cp:revision>
  <dcterms:created xsi:type="dcterms:W3CDTF">2020-05-22T08:42:00Z</dcterms:created>
  <dcterms:modified xsi:type="dcterms:W3CDTF">2021-10-28T19:31:00Z</dcterms:modified>
</cp:coreProperties>
</file>